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DA314" w14:textId="6E6E4E6E" w:rsidR="00473AEF" w:rsidRPr="002D4478" w:rsidRDefault="002E314E" w:rsidP="00473AEF">
      <w:pPr>
        <w:pStyle w:val="BodyText"/>
        <w:spacing w:before="0" w:after="0"/>
        <w:rPr>
          <w:rFonts w:ascii="Times New Roman" w:hAnsi="Times New Roman" w:cs="Times New Roman"/>
          <w:b/>
        </w:rPr>
      </w:pPr>
      <w:r w:rsidRPr="002B2F21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.</w:t>
      </w:r>
      <w:r w:rsidR="00473AEF" w:rsidRPr="002D4478">
        <w:rPr>
          <w:rFonts w:ascii="Times New Roman" w:hAnsi="Times New Roman" w:cs="Times New Roman"/>
          <w:b/>
        </w:rPr>
        <w:t xml:space="preserve"> </w:t>
      </w:r>
      <w:r w:rsidR="00473AEF" w:rsidRPr="00456773">
        <w:rPr>
          <w:rFonts w:ascii="Times New Roman" w:hAnsi="Times New Roman" w:cs="Times New Roman"/>
          <w:bCs/>
        </w:rPr>
        <w:t>Procedural characteristics by wire type of first attempt</w:t>
      </w:r>
    </w:p>
    <w:tbl>
      <w:tblPr>
        <w:tblStyle w:val="Table"/>
        <w:tblW w:w="10357" w:type="dxa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2165"/>
        <w:gridCol w:w="2155"/>
        <w:gridCol w:w="1980"/>
        <w:gridCol w:w="1897"/>
      </w:tblGrid>
      <w:tr w:rsidR="00473AEF" w:rsidRPr="002D4478" w14:paraId="4B3AC070" w14:textId="77777777" w:rsidTr="00B06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022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058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47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</w:p>
          <w:p w14:paraId="66D7316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206</w:t>
            </w:r>
          </w:p>
        </w:tc>
        <w:tc>
          <w:tcPr>
            <w:tcW w:w="21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5E6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47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F</w:t>
            </w:r>
          </w:p>
          <w:p w14:paraId="5F25D71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165</w:t>
            </w:r>
          </w:p>
        </w:tc>
        <w:tc>
          <w:tcPr>
            <w:tcW w:w="19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1567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47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TO</w:t>
            </w:r>
          </w:p>
          <w:p w14:paraId="02D3EE2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27</w:t>
            </w:r>
          </w:p>
        </w:tc>
        <w:tc>
          <w:tcPr>
            <w:tcW w:w="18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30E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47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ronar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y wire</w:t>
            </w:r>
          </w:p>
          <w:p w14:paraId="79B5B70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14</w:t>
            </w:r>
          </w:p>
        </w:tc>
      </w:tr>
      <w:tr w:rsidR="00473AEF" w:rsidRPr="002D4478" w14:paraId="01F321F4" w14:textId="77777777" w:rsidTr="00B068C0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542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number of PV perforation attempts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9BF8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628D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794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C8911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AEF" w:rsidRPr="002D4478" w14:paraId="1CDE8ADA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39C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73A3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1 (68.4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612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8 (65.5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5B5C3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77.8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AD44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85.7%)</w:t>
            </w:r>
          </w:p>
        </w:tc>
      </w:tr>
      <w:tr w:rsidR="00473AEF" w:rsidRPr="002D4478" w14:paraId="5B03A410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859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CF9F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17.0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DCB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18.2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CC5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4.8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157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7.1%)</w:t>
            </w:r>
          </w:p>
        </w:tc>
      </w:tr>
      <w:tr w:rsidR="00473AEF" w:rsidRPr="002D4478" w14:paraId="276BE727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E33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6471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9.2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D0F4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10.3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F000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.7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147C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7.1%)</w:t>
            </w:r>
          </w:p>
        </w:tc>
      </w:tr>
      <w:tr w:rsidR="00473AEF" w:rsidRPr="002D4478" w14:paraId="18F5717B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83A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B931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4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7E67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3.0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F81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F09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473AEF" w:rsidRPr="002D4478" w14:paraId="72EDAD67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F493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5C9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4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0CB0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.4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35F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.7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129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473AEF" w:rsidRPr="002D4478" w14:paraId="67300AE0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3481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5004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34E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15F1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273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473AEF" w:rsidRPr="002D4478" w14:paraId="67414B27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E2AA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ocedure duration (min)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75D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.5 (75.5, 142.0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1717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3.0 (71.0, 142.0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2955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2.0 (90.5, 164.0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D99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.5 (89.3, 128.3)</w:t>
            </w:r>
          </w:p>
        </w:tc>
      </w:tr>
      <w:tr w:rsidR="00473AEF" w:rsidRPr="002D4478" w14:paraId="7C0923C8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FF6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luoroscopy time (min)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9291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.8 (26.0, 52.5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AC73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.0 (26.0, 50.2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A7A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.0 (31.0, 95.4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460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.3 (26.7, 44.1)</w:t>
            </w:r>
          </w:p>
        </w:tc>
      </w:tr>
      <w:tr w:rsidR="00473AEF" w:rsidRPr="002D4478" w14:paraId="59BC4017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E9F4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ntrast volume (cc)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195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0 (13.1, 25.5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628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0 (13.0, 24.5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21D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5 (16.5, 33.8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192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0 (6.5, 16.9)</w:t>
            </w:r>
          </w:p>
        </w:tc>
      </w:tr>
      <w:tr w:rsidR="00473AEF" w:rsidRPr="002D4478" w14:paraId="6FE2110A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3986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diation dose (mGy)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AB6C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7.0 (81.3, 264.3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F64F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.0 (92.8, 283.6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319A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.0 (73.0, 268.5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02A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.4 (54.3, 176.3)</w:t>
            </w:r>
          </w:p>
        </w:tc>
      </w:tr>
      <w:tr w:rsidR="00473AEF" w:rsidRPr="002D4478" w14:paraId="5E2A334A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B24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diation DAP (uGy*m2)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935F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5.0 (160.0, 1,048.6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70E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1.5 (140.4, 1,072.6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AA9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0.4 (323.5, 994.0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CED5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5.5 (220.5, 2,504.5)</w:t>
            </w:r>
          </w:p>
        </w:tc>
      </w:tr>
      <w:tr w:rsidR="00473AEF" w:rsidRPr="002D4478" w14:paraId="6998C070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946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scular Access for first attempt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B45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38E4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17DF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1B20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AEF" w:rsidRPr="002D4478" w14:paraId="0B2DF783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848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oral artery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8AC0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9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5E3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4.2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DC4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017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7.1%)</w:t>
            </w:r>
          </w:p>
        </w:tc>
      </w:tr>
      <w:tr w:rsidR="00473AEF" w:rsidRPr="002D4478" w14:paraId="0CFDFC50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1D8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oral vein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969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2 (93.2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2BB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 (92.7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F82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96.3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985C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92.9%)</w:t>
            </w:r>
          </w:p>
        </w:tc>
      </w:tr>
      <w:tr w:rsidR="00473AEF" w:rsidRPr="002D4478" w14:paraId="1F121EDF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3473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D9C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9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4B0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.4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6466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658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473AEF" w:rsidRPr="002D4478" w14:paraId="2F42B29B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013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ight internal jugular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586C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028D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B313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.7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1F7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473AEF" w:rsidRPr="002D4478" w14:paraId="7E040A12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ABBC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mbilical Vein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8D9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AA36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89BEE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C9C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473AEF" w:rsidRPr="002D4478" w14:paraId="53E9137A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33D83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DA stent attempted / performed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B6D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 (15.0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01E6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12.1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C7E38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3.3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2DD85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4.3%)</w:t>
            </w:r>
          </w:p>
        </w:tc>
      </w:tr>
      <w:tr w:rsidR="00473AEF" w:rsidRPr="002D4478" w14:paraId="6CD739AE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1932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ronary evaluation performed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5FE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787A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7CC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514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AEF" w:rsidRPr="002D4478" w14:paraId="2AC52C42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B216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8C2C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9.3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C68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7.9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032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18.5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2F8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7.1%)</w:t>
            </w:r>
          </w:p>
        </w:tc>
      </w:tr>
      <w:tr w:rsidR="00473AEF" w:rsidRPr="002D4478" w14:paraId="55456BDE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B98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, during previous catheterization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D91D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9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2176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3.7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E3E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.7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BBD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7.1%)</w:t>
            </w:r>
          </w:p>
        </w:tc>
      </w:tr>
      <w:tr w:rsidR="00473AEF" w:rsidRPr="002D4478" w14:paraId="7ABF9C07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7FD0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, during this catheterization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36D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8 (86.8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C61A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5 (88.4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BF5D3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77.8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80B0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85.7%)</w:t>
            </w:r>
          </w:p>
        </w:tc>
      </w:tr>
      <w:tr w:rsidR="00473AEF" w:rsidRPr="002D4478" w14:paraId="2F53B6BB" w14:textId="77777777" w:rsidTr="00B068C0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AC4F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uccess for first attempt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C1E9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5 (65.5%)</w:t>
            </w:r>
          </w:p>
        </w:tc>
        <w:tc>
          <w:tcPr>
            <w:tcW w:w="21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D3DC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 (63.0%)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2778F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74.1%)</w:t>
            </w:r>
          </w:p>
        </w:tc>
        <w:tc>
          <w:tcPr>
            <w:tcW w:w="18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A494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78.6%)</w:t>
            </w:r>
          </w:p>
        </w:tc>
      </w:tr>
      <w:tr w:rsidR="00473AEF" w:rsidRPr="002D4478" w14:paraId="4791E4FE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EC2A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F – Radio Frequency; CTO – Chronic Total Occlusion;  PV – Pulmonary Valve; DAP – Dose Area Product; PDA – Patent Ductus Arterio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473AEF" w:rsidRPr="002D4478" w14:paraId="0F8240D2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C707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patients missing procedure duration; 8 RF, 2 coronary</w:t>
            </w:r>
          </w:p>
        </w:tc>
      </w:tr>
      <w:tr w:rsidR="00473AEF" w:rsidRPr="002D4478" w14:paraId="2049E24C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73A3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patients missing fluoroscopy time; all RF</w:t>
            </w:r>
          </w:p>
        </w:tc>
      </w:tr>
      <w:tr w:rsidR="00473AEF" w:rsidRPr="002D4478" w14:paraId="0E2A5BB9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4C49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patients missing contrast volume; all RF</w:t>
            </w:r>
          </w:p>
        </w:tc>
      </w:tr>
      <w:tr w:rsidR="00473AEF" w:rsidRPr="002D4478" w14:paraId="42461AA2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7B76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patients missing radiation dose; 49 RF, 3 CTO</w:t>
            </w:r>
          </w:p>
        </w:tc>
      </w:tr>
      <w:tr w:rsidR="00473AEF" w:rsidRPr="002D4478" w14:paraId="2C696D69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9E9B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patients missing radiation DAP 61 RF, 3, CTO, 3 coronary</w:t>
            </w:r>
          </w:p>
        </w:tc>
      </w:tr>
      <w:tr w:rsidR="00473AEF" w:rsidRPr="002D4478" w14:paraId="396B314C" w14:textId="77777777" w:rsidTr="00B068C0">
        <w:trPr>
          <w:jc w:val="center"/>
        </w:trPr>
        <w:tc>
          <w:tcPr>
            <w:tcW w:w="103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2B76" w14:textId="77777777" w:rsidR="00473AEF" w:rsidRPr="002D4478" w:rsidRDefault="00473AEF" w:rsidP="00B0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2D447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patient missing data on coronary evaluation; in RF</w:t>
            </w:r>
          </w:p>
        </w:tc>
      </w:tr>
    </w:tbl>
    <w:p w14:paraId="62EB54B4" w14:textId="77777777" w:rsidR="00473AEF" w:rsidRDefault="00473AEF" w:rsidP="007B373C">
      <w:pPr>
        <w:rPr>
          <w:rFonts w:ascii="Times New Roman" w:hAnsi="Times New Roman" w:cs="Times New Roman"/>
          <w:b/>
          <w:bCs/>
        </w:rPr>
      </w:pPr>
    </w:p>
    <w:p w14:paraId="033FB61A" w14:textId="77777777" w:rsidR="00473AEF" w:rsidRDefault="00473AEF" w:rsidP="007B373C">
      <w:pPr>
        <w:rPr>
          <w:rFonts w:ascii="Times New Roman" w:hAnsi="Times New Roman" w:cs="Times New Roman"/>
          <w:b/>
          <w:bCs/>
        </w:rPr>
      </w:pPr>
    </w:p>
    <w:p w14:paraId="380ABDAB" w14:textId="38E6920F" w:rsidR="007B373C" w:rsidRDefault="007B373C" w:rsidP="007B373C">
      <w:pPr>
        <w:rPr>
          <w:rFonts w:ascii="Times New Roman" w:hAnsi="Times New Roman" w:cs="Times New Roman"/>
        </w:rPr>
      </w:pPr>
      <w:r w:rsidRPr="002B2F2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2E314E">
        <w:rPr>
          <w:rFonts w:ascii="Times New Roman" w:hAnsi="Times New Roman" w:cs="Times New Roman"/>
          <w:b/>
          <w:bCs/>
        </w:rPr>
        <w:t>2</w:t>
      </w:r>
      <w:r w:rsidRPr="002B2F2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Balloon characteristics used for balloon pulmonary valvuloplasty</w:t>
      </w:r>
      <w:r w:rsidR="0038183A">
        <w:rPr>
          <w:rFonts w:ascii="Times New Roman" w:hAnsi="Times New Roman" w:cs="Times New Roman"/>
        </w:rPr>
        <w:t>, excluding wire type crossover</w:t>
      </w:r>
      <w:r>
        <w:rPr>
          <w:rFonts w:ascii="Times New Roman" w:hAnsi="Times New Roman" w:cs="Times New Roman"/>
        </w:rPr>
        <w:t>.</w:t>
      </w:r>
    </w:p>
    <w:tbl>
      <w:tblPr>
        <w:tblStyle w:val="Table"/>
        <w:tblW w:w="10271" w:type="dxa"/>
        <w:jc w:val="center"/>
        <w:tblLayout w:type="fixed"/>
        <w:tblLook w:val="0420" w:firstRow="1" w:lastRow="0" w:firstColumn="0" w:lastColumn="0" w:noHBand="0" w:noVBand="1"/>
      </w:tblPr>
      <w:tblGrid>
        <w:gridCol w:w="2000"/>
        <w:gridCol w:w="2056"/>
        <w:gridCol w:w="2025"/>
        <w:gridCol w:w="2025"/>
        <w:gridCol w:w="2165"/>
      </w:tblGrid>
      <w:tr w:rsidR="007B373C" w:rsidRPr="002B2F21" w14:paraId="2183C5FC" w14:textId="77777777" w:rsidTr="00C16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2AAE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1BB9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98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38C2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F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62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5F4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TO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4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7A9D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ronary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2</w:t>
            </w: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B373C" w:rsidRPr="002B2F21" w14:paraId="0895271A" w14:textId="77777777" w:rsidTr="00C16717">
        <w:trPr>
          <w:jc w:val="center"/>
        </w:trPr>
        <w:tc>
          <w:tcPr>
            <w:tcW w:w="20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F179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itial balloon diameter (mm)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84F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 (3.0, 6.0)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50D7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 (3.0, 6.0)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03DE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5 (2.0, 3.0)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34259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75 (3.0, 6.0)</w:t>
            </w:r>
          </w:p>
        </w:tc>
      </w:tr>
      <w:tr w:rsidR="007B373C" w:rsidRPr="002B2F21" w14:paraId="77312035" w14:textId="77777777" w:rsidTr="00C16717">
        <w:trPr>
          <w:trHeight w:val="369"/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D0F5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2FE7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9625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F27E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989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373C" w:rsidRPr="002B2F21" w14:paraId="768464E7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852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umber of balloons used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9C76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12C89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68386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79FA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373C" w:rsidRPr="002B2F21" w14:paraId="741ED14E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E023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6800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6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245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9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6795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B9A6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7B373C" w:rsidRPr="002B2F21" w14:paraId="3EB93190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09B97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CC3D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 (28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3EF1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(32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63E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DE2F8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33%)</w:t>
            </w:r>
          </w:p>
        </w:tc>
      </w:tr>
      <w:tr w:rsidR="007B373C" w:rsidRPr="002B2F21" w14:paraId="75070FF5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49B0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ABFC1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 (43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0848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 (4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9A2B3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26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8020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25%)</w:t>
            </w:r>
          </w:p>
        </w:tc>
      </w:tr>
      <w:tr w:rsidR="007B373C" w:rsidRPr="002B2F21" w14:paraId="3D29ABC7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C1D05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21BC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E499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14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BCD7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9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564C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</w:tr>
      <w:tr w:rsidR="007B373C" w:rsidRPr="002B2F21" w14:paraId="79A5A688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C90A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02CA5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7.9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8FA2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3.8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1497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3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BD6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7%)</w:t>
            </w:r>
          </w:p>
        </w:tc>
      </w:tr>
      <w:tr w:rsidR="007B373C" w:rsidRPr="002B2F21" w14:paraId="1A1B5E98" w14:textId="77777777" w:rsidTr="00C16717">
        <w:trPr>
          <w:jc w:val="center"/>
        </w:trPr>
        <w:tc>
          <w:tcPr>
            <w:tcW w:w="20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A890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9919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6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9882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807B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AC9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8.3%)</w:t>
            </w:r>
          </w:p>
        </w:tc>
      </w:tr>
      <w:tr w:rsidR="007B373C" w:rsidRPr="002B2F21" w14:paraId="67CF4C5C" w14:textId="77777777" w:rsidTr="00C16717">
        <w:trPr>
          <w:jc w:val="center"/>
        </w:trPr>
        <w:tc>
          <w:tcPr>
            <w:tcW w:w="2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A2DF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1197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99C2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8164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3B1F8" w14:textId="77777777" w:rsidR="007B373C" w:rsidRPr="002B2F21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F2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373C" w:rsidRPr="005939E3" w14:paraId="6D1315E7" w14:textId="77777777" w:rsidTr="00C16717">
        <w:trPr>
          <w:jc w:val="center"/>
        </w:trPr>
        <w:tc>
          <w:tcPr>
            <w:tcW w:w="2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15A63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rgest b</w:t>
            </w: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loon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d</w:t>
            </w: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am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ter (mm)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5032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0 (6.0, 8.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6BE6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0 (6.0, 8.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3950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0 (7.0, 8.0)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7520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0 (6.0, 8.0)</w:t>
            </w:r>
          </w:p>
        </w:tc>
      </w:tr>
      <w:tr w:rsidR="007B373C" w:rsidRPr="005939E3" w14:paraId="777C6F19" w14:textId="77777777" w:rsidTr="00C16717">
        <w:trPr>
          <w:jc w:val="center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C317D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318B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96FB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1431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C830D" w14:textId="77777777" w:rsidR="007B373C" w:rsidRPr="005939E3" w:rsidRDefault="007B373C" w:rsidP="00C167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939E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7BBF0911" w14:textId="77777777" w:rsidR="007B373C" w:rsidRPr="002B2F21" w:rsidRDefault="007B373C" w:rsidP="007B373C">
      <w:pPr>
        <w:rPr>
          <w:rFonts w:ascii="Times New Roman" w:hAnsi="Times New Roman" w:cs="Times New Roman"/>
          <w:sz w:val="20"/>
          <w:szCs w:val="20"/>
        </w:rPr>
      </w:pPr>
      <w:r w:rsidRPr="002B2F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2F21">
        <w:rPr>
          <w:rFonts w:ascii="Times New Roman" w:hAnsi="Times New Roman" w:cs="Times New Roman"/>
          <w:sz w:val="20"/>
          <w:szCs w:val="20"/>
        </w:rPr>
        <w:t>Median (IQR); n (%)</w:t>
      </w:r>
    </w:p>
    <w:p w14:paraId="24FBECB7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0C4F6AAD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1311AA00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2A2A60F1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444D6DA8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39514941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471863F3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7EC4231D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7867BFDE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795BA115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62F7BB77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26E74EDA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3CB32F06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7A0C79B9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786E6E93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5244EFE2" w14:textId="77777777" w:rsidR="007B373C" w:rsidRDefault="007B373C">
      <w:pPr>
        <w:rPr>
          <w:rFonts w:ascii="Times New Roman" w:hAnsi="Times New Roman" w:cs="Times New Roman"/>
          <w:b/>
          <w:bCs/>
        </w:rPr>
      </w:pPr>
    </w:p>
    <w:p w14:paraId="2DD5CA81" w14:textId="18185446" w:rsidR="00616F2D" w:rsidRDefault="00616F2D">
      <w:pPr>
        <w:rPr>
          <w:rFonts w:ascii="Times New Roman" w:hAnsi="Times New Roman" w:cs="Times New Roman"/>
        </w:rPr>
      </w:pPr>
      <w:r w:rsidRPr="007A31B7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7B373C">
        <w:rPr>
          <w:rFonts w:ascii="Times New Roman" w:hAnsi="Times New Roman" w:cs="Times New Roman"/>
          <w:b/>
          <w:bCs/>
        </w:rPr>
        <w:t>3</w:t>
      </w:r>
      <w:r w:rsidR="007A31B7" w:rsidRPr="007A31B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Complication rates among those patients with complications present</w:t>
      </w:r>
      <w:r w:rsidR="00F14DE7">
        <w:rPr>
          <w:rFonts w:ascii="Times New Roman" w:hAnsi="Times New Roman" w:cs="Times New Roman"/>
        </w:rPr>
        <w:t>, excluding wire type crossover</w:t>
      </w:r>
      <w:r>
        <w:rPr>
          <w:rFonts w:ascii="Times New Roman" w:hAnsi="Times New Roman" w:cs="Times New Roman"/>
        </w:rPr>
        <w:t>.</w:t>
      </w:r>
    </w:p>
    <w:tbl>
      <w:tblPr>
        <w:tblStyle w:val="Table"/>
        <w:tblW w:w="9829" w:type="dxa"/>
        <w:jc w:val="center"/>
        <w:tblLayout w:type="fixed"/>
        <w:tblLook w:val="0420" w:firstRow="1" w:lastRow="0" w:firstColumn="0" w:lastColumn="0" w:noHBand="0" w:noVBand="1"/>
      </w:tblPr>
      <w:tblGrid>
        <w:gridCol w:w="2844"/>
        <w:gridCol w:w="1933"/>
        <w:gridCol w:w="1480"/>
        <w:gridCol w:w="1529"/>
        <w:gridCol w:w="2043"/>
      </w:tblGrid>
      <w:tr w:rsidR="00616F2D" w:rsidRPr="00616F2D" w14:paraId="50EF9AC6" w14:textId="77777777" w:rsidTr="00C41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7E9C" w14:textId="77777777" w:rsidR="00616F2D" w:rsidRPr="00616F2D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79B7" w14:textId="77777777" w:rsidR="007A31B7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6F2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</w:p>
          <w:p w14:paraId="1B70F593" w14:textId="028CD61A" w:rsidR="00616F2D" w:rsidRPr="00616F2D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N = </w:t>
            </w:r>
            <w:r w:rsidR="00AA2C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</w:t>
            </w: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8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90A4" w14:textId="77777777" w:rsidR="007A31B7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6F2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F</w:t>
            </w:r>
          </w:p>
          <w:p w14:paraId="5789C624" w14:textId="0914C789" w:rsidR="00616F2D" w:rsidRPr="00616F2D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4</w:t>
            </w:r>
            <w:r w:rsidR="00AA2C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9B1C" w14:textId="77777777" w:rsidR="007A31B7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6F2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TO</w:t>
            </w:r>
          </w:p>
          <w:p w14:paraId="5B8346B1" w14:textId="57CF5D6B" w:rsidR="00616F2D" w:rsidRPr="00616F2D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N = </w:t>
            </w:r>
            <w:r w:rsidR="00AA2C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0CCC" w14:textId="08DDD6F3" w:rsidR="007A31B7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6F2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ronary</w:t>
            </w:r>
            <w:r w:rsidR="007A31B7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wire</w:t>
            </w:r>
          </w:p>
          <w:p w14:paraId="563BD88E" w14:textId="2B353095" w:rsidR="00616F2D" w:rsidRPr="00616F2D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N = </w:t>
            </w:r>
            <w:r w:rsidR="00AA2C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374D6" w:rsidRPr="00616F2D" w14:paraId="78F816AB" w14:textId="77777777" w:rsidTr="00C41758">
        <w:trPr>
          <w:jc w:val="center"/>
        </w:trPr>
        <w:tc>
          <w:tcPr>
            <w:tcW w:w="28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79F2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y major complication</w:t>
            </w:r>
          </w:p>
        </w:tc>
        <w:tc>
          <w:tcPr>
            <w:tcW w:w="19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EE7D" w14:textId="7381CA2E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.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D0660" w14:textId="65C6E8B3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5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9054" w14:textId="1E279181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20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BF3B" w14:textId="098BD2E7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</w:tr>
      <w:tr w:rsidR="007374D6" w:rsidRPr="00616F2D" w14:paraId="4CBD96C3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8EF6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VOT / Infundibular perforat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627C" w14:textId="4822D44D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4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E1732" w14:textId="4E1A1D06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0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CC570" w14:textId="4AB6E902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1F39" w14:textId="6660F7AA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2C0E0252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D9481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ulmonary artery perforat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6CE49" w14:textId="5B0706E7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2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5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B3EA" w14:textId="6E5A8992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9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6F958" w14:textId="6D184C61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5692" w14:textId="6EC6FCBC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521B9457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5FA9D" w14:textId="0A311CF4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1211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erforation - other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5FE8" w14:textId="7FA32596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4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1F52" w14:textId="34E364DA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7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770A" w14:textId="58371F98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183D7" w14:textId="62DABA39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0082B9AF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D11E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ricuspid valve injury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30C3" w14:textId="3D803AF8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598A" w14:textId="1EA130EF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05E3" w14:textId="5AA2FBFE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38784" w14:textId="7D9F2C99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02EE832D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50FA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rdiac arres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3B6B" w14:textId="338C6887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8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6558" w14:textId="6A79A935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1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A2FB" w14:textId="5255085F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851FF" w14:textId="5184E446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.0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7374D6" w:rsidRPr="00616F2D" w14:paraId="10660D0B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F92B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ericardial effusion requiring emergent drain placement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935A" w14:textId="1B79B507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E565" w14:textId="442DF815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73DB7" w14:textId="5F6A3723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77025" w14:textId="781FE067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</w:tr>
      <w:tr w:rsidR="007374D6" w:rsidRPr="00616F2D" w14:paraId="1F1FDF12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0B0E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EA6E" w14:textId="33C773E1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4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6FB3" w14:textId="5295EA22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F1C0A" w14:textId="025B5130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88B2" w14:textId="27AA294E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</w:tr>
      <w:tr w:rsidR="007374D6" w:rsidRPr="00616F2D" w14:paraId="520C8306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D772E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D7AF" w14:textId="3FC84279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C2259" w14:textId="2D1804EA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E9F01" w14:textId="181A9730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A7B4" w14:textId="7006094C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337255E5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66D4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B133" w14:textId="384EDDAC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D7BB" w14:textId="326932D2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F17B" w14:textId="1B9195BC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ADFA3" w14:textId="5C012049" w:rsidR="007374D6" w:rsidRPr="007374D6" w:rsidRDefault="00144005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%)</w:t>
            </w:r>
          </w:p>
        </w:tc>
      </w:tr>
      <w:tr w:rsidR="007374D6" w:rsidRPr="00616F2D" w14:paraId="263C3C05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F853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mergent Surgery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6298" w14:textId="78CEDBB6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4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1DE9" w14:textId="4FAAA55E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526E" w14:textId="58607B96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172E" w14:textId="7619FB3F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00.0%)</w:t>
            </w:r>
          </w:p>
        </w:tc>
      </w:tr>
      <w:tr w:rsidR="007374D6" w:rsidRPr="00616F2D" w14:paraId="56FD4160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4C7A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major complicat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DB28" w14:textId="6934C82C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D6AAC" w14:textId="15763047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F37F" w14:textId="1D3254CC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70CA8" w14:textId="73341560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33865AFB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F07E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y minor complicat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3EBD6" w14:textId="3CF1EAD2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B5752" w14:textId="7F503A31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5.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1B1D1" w14:textId="2972D0B4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66.7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6E46" w14:textId="15067D04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6F67003F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2A12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scular Occlus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DB0A" w14:textId="01EF4A93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5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6FB0F" w14:textId="205F4609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3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1B8F" w14:textId="60B9FE6C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FFDC2" w14:textId="78F8CE42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7D579D06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16BFE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hAnsi="Times New Roman" w:cs="Times New Roman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rrhythmia requiring intervent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8D9E5" w14:textId="3DC83C6A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C123D" w14:textId="28CEAFAF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B10DC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</w:t>
            </w: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8527" w14:textId="0BE75664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FE97" w14:textId="3392C091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7374D6" w:rsidRPr="00616F2D" w14:paraId="5D1BDED8" w14:textId="77777777" w:rsidTr="00C41758">
        <w:trPr>
          <w:jc w:val="center"/>
        </w:trPr>
        <w:tc>
          <w:tcPr>
            <w:tcW w:w="28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FBE6" w14:textId="77777777" w:rsidR="007374D6" w:rsidRPr="00616F2D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72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minor complication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F5ED4" w14:textId="6685F08B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4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AE4D" w14:textId="013EAE92" w:rsidR="007374D6" w:rsidRPr="007374D6" w:rsidRDefault="00B10DCA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</w:t>
            </w:r>
            <w:r w:rsidR="007374D6"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9E28" w14:textId="5FDB8C68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20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C4ABB" w14:textId="2F141874" w:rsidR="007374D6" w:rsidRPr="007374D6" w:rsidRDefault="007374D6" w:rsidP="0073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374D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616F2D" w:rsidRPr="00616F2D" w14:paraId="02243CC9" w14:textId="77777777" w:rsidTr="00C41758">
        <w:trPr>
          <w:jc w:val="center"/>
        </w:trPr>
        <w:tc>
          <w:tcPr>
            <w:tcW w:w="9829" w:type="dxa"/>
            <w:gridSpan w:val="5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E880" w14:textId="77777777" w:rsidR="00616F2D" w:rsidRPr="00616F2D" w:rsidRDefault="00616F2D" w:rsidP="00C417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6F2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VOT – Right Ventricular Outflow Tract</w:t>
            </w:r>
          </w:p>
        </w:tc>
      </w:tr>
    </w:tbl>
    <w:p w14:paraId="6912EEFE" w14:textId="77777777" w:rsidR="00616F2D" w:rsidRDefault="00616F2D">
      <w:pPr>
        <w:rPr>
          <w:rFonts w:ascii="Times New Roman" w:hAnsi="Times New Roman" w:cs="Times New Roman"/>
        </w:rPr>
      </w:pPr>
    </w:p>
    <w:p w14:paraId="717AAC62" w14:textId="77777777" w:rsidR="00A66A36" w:rsidRDefault="00A66A36">
      <w:pPr>
        <w:rPr>
          <w:rFonts w:ascii="Times New Roman" w:hAnsi="Times New Roman" w:cs="Times New Roman"/>
        </w:rPr>
      </w:pPr>
    </w:p>
    <w:p w14:paraId="0CC0FAB0" w14:textId="77777777" w:rsidR="00A66A36" w:rsidRDefault="00A66A36">
      <w:pPr>
        <w:rPr>
          <w:rFonts w:ascii="Times New Roman" w:hAnsi="Times New Roman" w:cs="Times New Roman"/>
        </w:rPr>
      </w:pPr>
    </w:p>
    <w:p w14:paraId="4A25236D" w14:textId="77777777" w:rsidR="00A66A36" w:rsidRDefault="00A66A36">
      <w:pPr>
        <w:rPr>
          <w:rFonts w:ascii="Times New Roman" w:hAnsi="Times New Roman" w:cs="Times New Roman"/>
        </w:rPr>
      </w:pPr>
    </w:p>
    <w:p w14:paraId="08694B99" w14:textId="77777777" w:rsidR="00A66A36" w:rsidRDefault="00A66A36">
      <w:pPr>
        <w:rPr>
          <w:rFonts w:ascii="Times New Roman" w:hAnsi="Times New Roman" w:cs="Times New Roman"/>
        </w:rPr>
      </w:pPr>
    </w:p>
    <w:p w14:paraId="0B1166B9" w14:textId="77777777" w:rsidR="00A66A36" w:rsidRDefault="00A66A36">
      <w:pPr>
        <w:rPr>
          <w:rFonts w:ascii="Times New Roman" w:hAnsi="Times New Roman" w:cs="Times New Roman"/>
        </w:rPr>
      </w:pPr>
    </w:p>
    <w:p w14:paraId="16A6D49C" w14:textId="77777777" w:rsidR="002B2F21" w:rsidRDefault="002B2F21">
      <w:pPr>
        <w:rPr>
          <w:rFonts w:ascii="Times New Roman" w:hAnsi="Times New Roman" w:cs="Times New Roman"/>
        </w:rPr>
      </w:pPr>
    </w:p>
    <w:p w14:paraId="7166FE52" w14:textId="77777777" w:rsidR="002B2F21" w:rsidRDefault="002B2F21">
      <w:pPr>
        <w:rPr>
          <w:rFonts w:ascii="Times New Roman" w:hAnsi="Times New Roman" w:cs="Times New Roman"/>
        </w:rPr>
      </w:pPr>
    </w:p>
    <w:p w14:paraId="45E17FF5" w14:textId="77777777" w:rsidR="002B2F21" w:rsidRDefault="002B2F21">
      <w:pPr>
        <w:rPr>
          <w:rFonts w:ascii="Times New Roman" w:hAnsi="Times New Roman" w:cs="Times New Roman"/>
        </w:rPr>
      </w:pPr>
    </w:p>
    <w:p w14:paraId="357DDD21" w14:textId="77777777" w:rsidR="007B373C" w:rsidRDefault="007B373C">
      <w:pPr>
        <w:rPr>
          <w:rFonts w:ascii="Times New Roman" w:hAnsi="Times New Roman" w:cs="Times New Roman"/>
        </w:rPr>
      </w:pPr>
    </w:p>
    <w:p w14:paraId="7069E221" w14:textId="77777777" w:rsidR="002B2F21" w:rsidRDefault="002B2F21">
      <w:pPr>
        <w:rPr>
          <w:rFonts w:ascii="Times New Roman" w:hAnsi="Times New Roman" w:cs="Times New Roman"/>
        </w:rPr>
      </w:pPr>
    </w:p>
    <w:p w14:paraId="544B1CE4" w14:textId="77777777" w:rsidR="005F49C3" w:rsidRDefault="005F49C3">
      <w:pPr>
        <w:rPr>
          <w:rFonts w:ascii="Times New Roman" w:hAnsi="Times New Roman" w:cs="Times New Roman"/>
        </w:rPr>
      </w:pPr>
    </w:p>
    <w:p w14:paraId="284D88C5" w14:textId="61498AFE" w:rsidR="005F49C3" w:rsidRDefault="005F49C3">
      <w:pPr>
        <w:rPr>
          <w:rFonts w:ascii="Times New Roman" w:hAnsi="Times New Roman" w:cs="Times New Roman"/>
        </w:rPr>
      </w:pPr>
      <w:r w:rsidRPr="005F49C3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7B373C">
        <w:rPr>
          <w:rFonts w:ascii="Times New Roman" w:hAnsi="Times New Roman" w:cs="Times New Roman"/>
          <w:b/>
          <w:bCs/>
        </w:rPr>
        <w:t>4</w:t>
      </w:r>
      <w:r w:rsidRPr="005F49C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616F2D">
        <w:rPr>
          <w:rFonts w:ascii="Times New Roman" w:hAnsi="Times New Roman" w:cs="Times New Roman"/>
        </w:rPr>
        <w:t xml:space="preserve">Individual level </w:t>
      </w:r>
      <w:r>
        <w:rPr>
          <w:rFonts w:ascii="Times New Roman" w:hAnsi="Times New Roman" w:cs="Times New Roman"/>
        </w:rPr>
        <w:t xml:space="preserve">post-procedural </w:t>
      </w:r>
      <w:r w:rsidRPr="00616F2D">
        <w:rPr>
          <w:rFonts w:ascii="Times New Roman" w:hAnsi="Times New Roman" w:cs="Times New Roman"/>
        </w:rPr>
        <w:t>complications between wire type groups</w:t>
      </w:r>
      <w:r w:rsidR="00F14DE7">
        <w:rPr>
          <w:rFonts w:ascii="Times New Roman" w:hAnsi="Times New Roman" w:cs="Times New Roman"/>
        </w:rPr>
        <w:t>, e</w:t>
      </w:r>
      <w:r w:rsidR="000B5F37">
        <w:rPr>
          <w:rFonts w:ascii="Times New Roman" w:hAnsi="Times New Roman" w:cs="Times New Roman"/>
        </w:rPr>
        <w:t>xcluding wire type crossover</w:t>
      </w:r>
      <w:r w:rsidR="00F14DE7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73"/>
        <w:gridCol w:w="2056"/>
        <w:gridCol w:w="1603"/>
        <w:gridCol w:w="1652"/>
        <w:gridCol w:w="2165"/>
      </w:tblGrid>
      <w:tr w:rsidR="005F49C3" w:rsidRPr="005F49C3" w14:paraId="3CEDCD02" w14:textId="77777777" w:rsidTr="008425A4">
        <w:trPr>
          <w:trHeight w:hRule="exact" w:val="360"/>
          <w:tblHeader/>
          <w:jc w:val="center"/>
        </w:trPr>
        <w:tc>
          <w:tcPr>
            <w:tcW w:w="267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C349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925F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, N = 198</w:t>
            </w:r>
            <w:r w:rsidRPr="005F49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31F6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b/>
                <w:sz w:val="22"/>
                <w:szCs w:val="22"/>
              </w:rPr>
              <w:t>RF</w:t>
            </w: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, N = 162</w:t>
            </w:r>
            <w:r w:rsidRPr="005F49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6FF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b/>
                <w:sz w:val="22"/>
                <w:szCs w:val="22"/>
              </w:rPr>
              <w:t>CTO</w:t>
            </w: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, N = 24</w:t>
            </w:r>
            <w:r w:rsidRPr="005F49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99D9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b/>
                <w:sz w:val="22"/>
                <w:szCs w:val="22"/>
              </w:rPr>
              <w:t>Coronary</w:t>
            </w: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, N = 12</w:t>
            </w:r>
            <w:r w:rsidRPr="005F49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5F49C3" w:rsidRPr="005F49C3" w14:paraId="7A768A9F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A1E5" w14:textId="4193ABA0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complication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58258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48 (24%)</w:t>
            </w:r>
          </w:p>
        </w:tc>
        <w:tc>
          <w:tcPr>
            <w:tcW w:w="16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2DA1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40 (25%)</w:t>
            </w:r>
          </w:p>
        </w:tc>
        <w:tc>
          <w:tcPr>
            <w:tcW w:w="16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5426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5 (21%)</w:t>
            </w:r>
          </w:p>
        </w:tc>
        <w:tc>
          <w:tcPr>
            <w:tcW w:w="2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62DC4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3 (25%)</w:t>
            </w:r>
          </w:p>
        </w:tc>
      </w:tr>
      <w:tr w:rsidR="005F49C3" w:rsidRPr="005F49C3" w14:paraId="0964A359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0EE79" w14:textId="339896A4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jor compli</w:t>
            </w:r>
            <w:r w:rsidR="00A2039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636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2 (1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899C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0 (12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1709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 (4.2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ADB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 (8.3%)</w:t>
            </w:r>
          </w:p>
        </w:tc>
      </w:tr>
      <w:tr w:rsidR="005F49C3" w:rsidRPr="005F49C3" w14:paraId="35C597AF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3A96" w14:textId="171ADCF0" w:rsidR="005F49C3" w:rsidRPr="005F49C3" w:rsidRDefault="005F49C3" w:rsidP="005F49C3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3819C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9 (4.5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FED8E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8 (4.9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916AE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 (4.2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16F5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5F49C3" w:rsidRPr="005F49C3" w14:paraId="4A5C5079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F6F4" w14:textId="69B01F2D" w:rsidR="005F49C3" w:rsidRPr="005F49C3" w:rsidRDefault="005F49C3" w:rsidP="005F49C3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MO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DB71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1.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D27A4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1.2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66AC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814E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5F49C3" w:rsidRPr="005F49C3" w14:paraId="4B7F3CD7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80234" w14:textId="7C92A87F" w:rsidR="005F49C3" w:rsidRPr="005F49C3" w:rsidRDefault="005F49C3" w:rsidP="005F49C3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izu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7356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3 (1.5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7A0B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3 (1.9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BCA1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95503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5F49C3" w:rsidRPr="005F49C3" w14:paraId="29BC6972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DB8B" w14:textId="43979855" w:rsidR="005F49C3" w:rsidRPr="005F49C3" w:rsidRDefault="005F49C3" w:rsidP="005F49C3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62B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4 (2.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3D88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4 (2.5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5A95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4C73D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5F49C3" w:rsidRPr="005F49C3" w14:paraId="559F2C20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FEAD" w14:textId="02B470F1" w:rsidR="005F49C3" w:rsidRPr="005F49C3" w:rsidRDefault="005F49C3" w:rsidP="005F49C3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F889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1.0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65065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1.2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72E79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B47E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5F49C3" w:rsidRPr="005F49C3" w14:paraId="25270860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A61C" w14:textId="6CA48492" w:rsidR="005F49C3" w:rsidRPr="005F49C3" w:rsidRDefault="005F49C3" w:rsidP="005F49C3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5BE3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2 (6.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AD387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1 (6.8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1C77F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2ABB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 (8.3%)</w:t>
            </w:r>
          </w:p>
        </w:tc>
      </w:tr>
      <w:tr w:rsidR="005F49C3" w:rsidRPr="005F49C3" w14:paraId="5DC02A1C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0671" w14:textId="01A1F2B3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or complication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90666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33 (17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75FB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6 (16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5956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5 (21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E7E5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17%)</w:t>
            </w:r>
          </w:p>
        </w:tc>
      </w:tr>
      <w:tr w:rsidR="005F49C3" w:rsidRPr="005F49C3" w14:paraId="115CD86D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5FEC" w14:textId="4F686A1F" w:rsidR="005F49C3" w:rsidRPr="005F49C3" w:rsidRDefault="008425A4" w:rsidP="008425A4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scular occlu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9BD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8 (9.1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FE019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2 (7.4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FA1E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4 (17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4557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17%)</w:t>
            </w:r>
          </w:p>
        </w:tc>
      </w:tr>
      <w:tr w:rsidR="005F49C3" w:rsidRPr="005F49C3" w14:paraId="6B6CCD9C" w14:textId="77777777" w:rsidTr="008425A4">
        <w:trPr>
          <w:trHeight w:hRule="exact" w:val="360"/>
          <w:jc w:val="center"/>
        </w:trPr>
        <w:tc>
          <w:tcPr>
            <w:tcW w:w="267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7B74" w14:textId="461AE4C7" w:rsidR="005F49C3" w:rsidRPr="005F49C3" w:rsidRDefault="008425A4" w:rsidP="008425A4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F147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9 (9.6%)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E5FE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17 (10%)</w:t>
            </w:r>
          </w:p>
        </w:tc>
        <w:tc>
          <w:tcPr>
            <w:tcW w:w="16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719C3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2 (8.3%)</w:t>
            </w:r>
          </w:p>
        </w:tc>
        <w:tc>
          <w:tcPr>
            <w:tcW w:w="21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3B8A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5F49C3" w:rsidRPr="005F49C3" w14:paraId="79AAF7E1" w14:textId="77777777" w:rsidTr="008425A4">
        <w:trPr>
          <w:trHeight w:hRule="exact" w:val="360"/>
          <w:jc w:val="center"/>
        </w:trPr>
        <w:tc>
          <w:tcPr>
            <w:tcW w:w="1014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C784" w14:textId="77777777" w:rsidR="005F49C3" w:rsidRPr="005F49C3" w:rsidRDefault="005F49C3" w:rsidP="005F4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5F49C3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</w:tr>
    </w:tbl>
    <w:p w14:paraId="1D56725A" w14:textId="77777777" w:rsidR="005F49C3" w:rsidRDefault="005F49C3">
      <w:pPr>
        <w:rPr>
          <w:rFonts w:ascii="Times New Roman" w:hAnsi="Times New Roman" w:cs="Times New Roman"/>
        </w:rPr>
      </w:pPr>
    </w:p>
    <w:p w14:paraId="25932797" w14:textId="77777777" w:rsidR="005F49C3" w:rsidRDefault="005F49C3">
      <w:pPr>
        <w:rPr>
          <w:rFonts w:ascii="Times New Roman" w:hAnsi="Times New Roman" w:cs="Times New Roman"/>
        </w:rPr>
      </w:pPr>
    </w:p>
    <w:p w14:paraId="05AAE491" w14:textId="77777777" w:rsidR="008425A4" w:rsidRDefault="008425A4">
      <w:pPr>
        <w:rPr>
          <w:rFonts w:ascii="Times New Roman" w:hAnsi="Times New Roman" w:cs="Times New Roman"/>
        </w:rPr>
      </w:pPr>
    </w:p>
    <w:p w14:paraId="4F100551" w14:textId="77777777" w:rsidR="008425A4" w:rsidRDefault="008425A4">
      <w:pPr>
        <w:rPr>
          <w:rFonts w:ascii="Times New Roman" w:hAnsi="Times New Roman" w:cs="Times New Roman"/>
        </w:rPr>
      </w:pPr>
    </w:p>
    <w:p w14:paraId="4EA6EE37" w14:textId="77777777" w:rsidR="008425A4" w:rsidRDefault="008425A4">
      <w:pPr>
        <w:rPr>
          <w:rFonts w:ascii="Times New Roman" w:hAnsi="Times New Roman" w:cs="Times New Roman"/>
        </w:rPr>
      </w:pPr>
    </w:p>
    <w:p w14:paraId="23D88508" w14:textId="77777777" w:rsidR="008425A4" w:rsidRDefault="008425A4">
      <w:pPr>
        <w:rPr>
          <w:rFonts w:ascii="Times New Roman" w:hAnsi="Times New Roman" w:cs="Times New Roman"/>
        </w:rPr>
      </w:pPr>
    </w:p>
    <w:p w14:paraId="3D93CD33" w14:textId="77777777" w:rsidR="008425A4" w:rsidRDefault="008425A4">
      <w:pPr>
        <w:rPr>
          <w:rFonts w:ascii="Times New Roman" w:hAnsi="Times New Roman" w:cs="Times New Roman"/>
        </w:rPr>
      </w:pPr>
    </w:p>
    <w:p w14:paraId="65FEEA52" w14:textId="77777777" w:rsidR="008425A4" w:rsidRDefault="008425A4">
      <w:pPr>
        <w:rPr>
          <w:rFonts w:ascii="Times New Roman" w:hAnsi="Times New Roman" w:cs="Times New Roman"/>
        </w:rPr>
      </w:pPr>
    </w:p>
    <w:p w14:paraId="0DA254AE" w14:textId="77777777" w:rsidR="008425A4" w:rsidRDefault="008425A4">
      <w:pPr>
        <w:rPr>
          <w:rFonts w:ascii="Times New Roman" w:hAnsi="Times New Roman" w:cs="Times New Roman"/>
        </w:rPr>
      </w:pPr>
    </w:p>
    <w:p w14:paraId="71DF9631" w14:textId="77777777" w:rsidR="008425A4" w:rsidRDefault="008425A4">
      <w:pPr>
        <w:rPr>
          <w:rFonts w:ascii="Times New Roman" w:hAnsi="Times New Roman" w:cs="Times New Roman"/>
        </w:rPr>
      </w:pPr>
    </w:p>
    <w:p w14:paraId="5B94ED0E" w14:textId="77777777" w:rsidR="008425A4" w:rsidRDefault="008425A4">
      <w:pPr>
        <w:rPr>
          <w:rFonts w:ascii="Times New Roman" w:hAnsi="Times New Roman" w:cs="Times New Roman"/>
        </w:rPr>
      </w:pPr>
    </w:p>
    <w:p w14:paraId="592E89B4" w14:textId="77777777" w:rsidR="008425A4" w:rsidRDefault="008425A4">
      <w:pPr>
        <w:rPr>
          <w:rFonts w:ascii="Times New Roman" w:hAnsi="Times New Roman" w:cs="Times New Roman"/>
        </w:rPr>
      </w:pPr>
    </w:p>
    <w:p w14:paraId="721B6389" w14:textId="77777777" w:rsidR="008425A4" w:rsidRDefault="008425A4">
      <w:pPr>
        <w:rPr>
          <w:rFonts w:ascii="Times New Roman" w:hAnsi="Times New Roman" w:cs="Times New Roman"/>
        </w:rPr>
      </w:pPr>
    </w:p>
    <w:p w14:paraId="473C5E01" w14:textId="77777777" w:rsidR="008425A4" w:rsidRDefault="008425A4">
      <w:pPr>
        <w:rPr>
          <w:rFonts w:ascii="Times New Roman" w:hAnsi="Times New Roman" w:cs="Times New Roman"/>
        </w:rPr>
      </w:pPr>
    </w:p>
    <w:p w14:paraId="46B77086" w14:textId="639E103C" w:rsidR="002A7624" w:rsidRDefault="002A7624">
      <w:pPr>
        <w:rPr>
          <w:rFonts w:ascii="Times New Roman" w:hAnsi="Times New Roman" w:cs="Times New Roman"/>
        </w:rPr>
      </w:pPr>
    </w:p>
    <w:p w14:paraId="401A1791" w14:textId="77777777" w:rsidR="000A5216" w:rsidRDefault="000A5216">
      <w:pPr>
        <w:rPr>
          <w:rFonts w:ascii="Times New Roman" w:hAnsi="Times New Roman" w:cs="Times New Roman"/>
        </w:rPr>
      </w:pPr>
    </w:p>
    <w:p w14:paraId="5893C1FD" w14:textId="69C5D52A" w:rsidR="000A5216" w:rsidRDefault="000A5216">
      <w:pPr>
        <w:rPr>
          <w:rFonts w:ascii="Times New Roman" w:hAnsi="Times New Roman" w:cs="Times New Roman"/>
        </w:rPr>
      </w:pPr>
      <w:r w:rsidRPr="002E6570">
        <w:rPr>
          <w:rFonts w:ascii="Times New Roman" w:hAnsi="Times New Roman" w:cs="Times New Roman"/>
          <w:b/>
          <w:bCs/>
        </w:rPr>
        <w:lastRenderedPageBreak/>
        <w:t>Supplemental Figure 1.</w:t>
      </w:r>
      <w:r>
        <w:rPr>
          <w:rFonts w:ascii="Times New Roman" w:hAnsi="Times New Roman" w:cs="Times New Roman"/>
        </w:rPr>
        <w:t xml:space="preserve"> </w:t>
      </w:r>
      <w:r w:rsidR="003C0F39">
        <w:rPr>
          <w:rFonts w:ascii="Times New Roman" w:hAnsi="Times New Roman" w:cs="Times New Roman"/>
        </w:rPr>
        <w:t>Institutional variation in wire type use</w:t>
      </w:r>
      <w:r w:rsidR="000B5F37">
        <w:rPr>
          <w:rFonts w:ascii="Times New Roman" w:hAnsi="Times New Roman" w:cs="Times New Roman"/>
        </w:rPr>
        <w:t xml:space="preserve"> for cases</w:t>
      </w:r>
      <w:r w:rsidR="00F14DE7">
        <w:rPr>
          <w:rFonts w:ascii="Times New Roman" w:hAnsi="Times New Roman" w:cs="Times New Roman"/>
        </w:rPr>
        <w:t>,</w:t>
      </w:r>
      <w:r w:rsidR="000B5F37">
        <w:rPr>
          <w:rFonts w:ascii="Times New Roman" w:hAnsi="Times New Roman" w:cs="Times New Roman"/>
        </w:rPr>
        <w:t xml:space="preserve"> excluding wire type crossover.</w:t>
      </w:r>
    </w:p>
    <w:p w14:paraId="2595B9A5" w14:textId="31B84ABB" w:rsidR="00973EBE" w:rsidRDefault="00973E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0617C2C0" wp14:editId="24080D24">
            <wp:extent cx="5486400" cy="3657600"/>
            <wp:effectExtent l="0" t="0" r="0" b="0"/>
            <wp:docPr id="819071100" name="Picture 1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071100" name="Picture 1" descr="A graph with different colored ba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3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D8"/>
    <w:rsid w:val="0005196C"/>
    <w:rsid w:val="000A5216"/>
    <w:rsid w:val="000B5F37"/>
    <w:rsid w:val="000C7655"/>
    <w:rsid w:val="000E484C"/>
    <w:rsid w:val="00100C13"/>
    <w:rsid w:val="00115C65"/>
    <w:rsid w:val="001211A2"/>
    <w:rsid w:val="0013013B"/>
    <w:rsid w:val="00144005"/>
    <w:rsid w:val="00155AE1"/>
    <w:rsid w:val="001659D4"/>
    <w:rsid w:val="0019425E"/>
    <w:rsid w:val="0019439A"/>
    <w:rsid w:val="001D24E4"/>
    <w:rsid w:val="001E0422"/>
    <w:rsid w:val="001F083C"/>
    <w:rsid w:val="001F64B1"/>
    <w:rsid w:val="00200EEE"/>
    <w:rsid w:val="00215E85"/>
    <w:rsid w:val="00223BBC"/>
    <w:rsid w:val="00232DCF"/>
    <w:rsid w:val="00240305"/>
    <w:rsid w:val="002A284B"/>
    <w:rsid w:val="002A7624"/>
    <w:rsid w:val="002B2F21"/>
    <w:rsid w:val="002C7ACD"/>
    <w:rsid w:val="002D4478"/>
    <w:rsid w:val="002E314E"/>
    <w:rsid w:val="002E6570"/>
    <w:rsid w:val="00373401"/>
    <w:rsid w:val="00374ED6"/>
    <w:rsid w:val="0038183A"/>
    <w:rsid w:val="003A3DE5"/>
    <w:rsid w:val="003A4C06"/>
    <w:rsid w:val="003C0F39"/>
    <w:rsid w:val="00417F11"/>
    <w:rsid w:val="0044028A"/>
    <w:rsid w:val="00456773"/>
    <w:rsid w:val="00473AEF"/>
    <w:rsid w:val="004C59A4"/>
    <w:rsid w:val="005620C8"/>
    <w:rsid w:val="005939E3"/>
    <w:rsid w:val="005C5FAF"/>
    <w:rsid w:val="005C6D64"/>
    <w:rsid w:val="005D1108"/>
    <w:rsid w:val="005E483A"/>
    <w:rsid w:val="005F49C3"/>
    <w:rsid w:val="00616F2D"/>
    <w:rsid w:val="00632BBE"/>
    <w:rsid w:val="00647B23"/>
    <w:rsid w:val="0066397D"/>
    <w:rsid w:val="006C7EC3"/>
    <w:rsid w:val="006D4C97"/>
    <w:rsid w:val="006F1C44"/>
    <w:rsid w:val="007374D6"/>
    <w:rsid w:val="007A31B7"/>
    <w:rsid w:val="007A4E9B"/>
    <w:rsid w:val="007B373C"/>
    <w:rsid w:val="007B6A73"/>
    <w:rsid w:val="007F20D1"/>
    <w:rsid w:val="008425A4"/>
    <w:rsid w:val="0085518A"/>
    <w:rsid w:val="00866AED"/>
    <w:rsid w:val="00873976"/>
    <w:rsid w:val="00887A32"/>
    <w:rsid w:val="008A0AF3"/>
    <w:rsid w:val="008A16FC"/>
    <w:rsid w:val="00927800"/>
    <w:rsid w:val="00943143"/>
    <w:rsid w:val="009575C3"/>
    <w:rsid w:val="00957F72"/>
    <w:rsid w:val="00973EBE"/>
    <w:rsid w:val="009911D8"/>
    <w:rsid w:val="009C596A"/>
    <w:rsid w:val="00A20391"/>
    <w:rsid w:val="00A35F66"/>
    <w:rsid w:val="00A66A36"/>
    <w:rsid w:val="00A9715B"/>
    <w:rsid w:val="00AA2C08"/>
    <w:rsid w:val="00AA3635"/>
    <w:rsid w:val="00AC0ACB"/>
    <w:rsid w:val="00B10DCA"/>
    <w:rsid w:val="00B15DA4"/>
    <w:rsid w:val="00B33D59"/>
    <w:rsid w:val="00B419B9"/>
    <w:rsid w:val="00B5333C"/>
    <w:rsid w:val="00B74BA1"/>
    <w:rsid w:val="00BC3E3F"/>
    <w:rsid w:val="00C14F06"/>
    <w:rsid w:val="00C5396B"/>
    <w:rsid w:val="00C70D2C"/>
    <w:rsid w:val="00C83C0A"/>
    <w:rsid w:val="00CF0020"/>
    <w:rsid w:val="00D57FB4"/>
    <w:rsid w:val="00D77A36"/>
    <w:rsid w:val="00D83F35"/>
    <w:rsid w:val="00DF6047"/>
    <w:rsid w:val="00E67467"/>
    <w:rsid w:val="00EC4681"/>
    <w:rsid w:val="00ED6050"/>
    <w:rsid w:val="00ED70ED"/>
    <w:rsid w:val="00F141E5"/>
    <w:rsid w:val="00F14DE7"/>
    <w:rsid w:val="00F20538"/>
    <w:rsid w:val="00FA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71DEB"/>
  <w15:chartTrackingRefBased/>
  <w15:docId w15:val="{C6808D11-608F-4801-86C3-D848E194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1D8"/>
    <w:pPr>
      <w:spacing w:after="20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911D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11D8"/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9911D8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rsid w:val="005D110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9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9D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9D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F49C3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086D5-F808-40A4-92D0-9160D92C7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vitabar, Arash</dc:creator>
  <cp:keywords/>
  <dc:description/>
  <cp:lastModifiedBy>Salavitabar, Arash</cp:lastModifiedBy>
  <cp:revision>2</cp:revision>
  <dcterms:created xsi:type="dcterms:W3CDTF">2025-03-29T21:10:00Z</dcterms:created>
  <dcterms:modified xsi:type="dcterms:W3CDTF">2025-03-29T21:10:00Z</dcterms:modified>
</cp:coreProperties>
</file>